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843"/>
        <w:rPr>
          <w:sz w:val="24"/>
        </w:rPr>
      </w:pPr>
      <w:r>
        <w:rPr>
          <w:b/>
          <w:sz w:val="24"/>
        </w:rPr>
        <w:t>Supplementary Table 1. Detection of ddPCR in 74 clinical samples from recovering COVID-19 patients.</w:t>
      </w:r>
    </w:p>
    <w:tbl>
      <w:tblPr>
        <w:tblW w:w="138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2"/>
        <w:gridCol w:w="1982"/>
        <w:gridCol w:w="1808"/>
        <w:gridCol w:w="2032"/>
        <w:gridCol w:w="2032"/>
        <w:gridCol w:w="2031"/>
        <w:gridCol w:w="2009"/>
      </w:tblGrid>
      <w:tr>
        <w:trPr>
          <w:trHeight w:val="334" w:hRule="atLeast"/>
        </w:trPr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tient Number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mple Number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mple Type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udgment result of qPCR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sult of ddPCR</w:t>
            </w:r>
            <w:r>
              <w:rPr>
                <w:rFonts w:eastAsia="DengXian;Arial Unicode MS"/>
                <w:kern w:val="0"/>
                <w:szCs w:val="21"/>
              </w:rPr>
              <w:t>(copies/μL)</w:t>
            </w:r>
          </w:p>
        </w:tc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udgment result of ddPCR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dPCR vs. qPCR</w:t>
            </w:r>
          </w:p>
        </w:tc>
      </w:tr>
      <w:tr>
        <w:trPr>
          <w:trHeight w:val="320" w:hRule="atLeast"/>
        </w:trPr>
        <w:tc>
          <w:tcPr>
            <w:tcW w:w="19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atient01</w:t>
            </w:r>
          </w:p>
        </w:tc>
        <w:tc>
          <w:tcPr>
            <w:tcW w:w="19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17504 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Sputum</w:t>
            </w:r>
          </w:p>
        </w:tc>
        <w:tc>
          <w:tcPr>
            <w:tcW w:w="20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</w:t>
            </w:r>
          </w:p>
        </w:tc>
        <w:tc>
          <w:tcPr>
            <w:tcW w:w="2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atient02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17514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Fece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17519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Sputum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atient03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27517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Fece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atient04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17516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Sputum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atient05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17509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Sputum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atient06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17517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Sputum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atient07</w:t>
            </w:r>
          </w:p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kern w:val="0"/>
                <w:szCs w:val="21"/>
              </w:rPr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2297308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Fece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.37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2297310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Sputum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5.47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17310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Sputum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320.102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47546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Sputum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12.38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20" w:hRule="atLeast"/>
        </w:trPr>
        <w:tc>
          <w:tcPr>
            <w:tcW w:w="19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47550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Fece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20" w:hRule="atLeast"/>
        </w:trPr>
        <w:tc>
          <w:tcPr>
            <w:tcW w:w="19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67510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Sputum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2.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atient08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47551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Fece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.3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Disaccord</w:t>
            </w:r>
          </w:p>
        </w:tc>
      </w:tr>
      <w:tr>
        <w:trPr>
          <w:trHeight w:val="90" w:hRule="atLeast"/>
        </w:trPr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atient09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2297322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Fece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9.2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atient10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67008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Fece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atient11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27501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Throat Swab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atient12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2297390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Sputum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27506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Sputum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atient13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2297377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Sputum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atient14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2297303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Fece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1.46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2297313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Sputum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17303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Fece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Disaccord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17313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Sputum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.262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Disaccord</w:t>
            </w:r>
          </w:p>
        </w:tc>
      </w:tr>
      <w:tr>
        <w:trPr>
          <w:trHeight w:val="305" w:hRule="atLeast"/>
        </w:trPr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atient15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17511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Fece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.616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atient16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17392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Sputum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.282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atient17</w:t>
            </w:r>
          </w:p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kern w:val="0"/>
                <w:szCs w:val="21"/>
              </w:rPr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2297307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Fece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.22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Disaccord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17309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Sputum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27514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Fece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.4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Disaccord</w:t>
            </w:r>
          </w:p>
        </w:tc>
      </w:tr>
      <w:tr>
        <w:trPr>
          <w:trHeight w:val="305" w:hRule="atLeast"/>
        </w:trPr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atient18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17512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Fece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atient19</w:t>
            </w:r>
          </w:p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kern w:val="0"/>
                <w:szCs w:val="21"/>
              </w:rPr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2297306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Fece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.1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Disaccord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17306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Fece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.218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Disaccord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27509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Sputum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atient20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57519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Sputum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atient21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67503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Sputum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.1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atient22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27503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Sputum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3.29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27518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Fece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.2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atient23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27502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Sputum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27513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Fece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.32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Disaccord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atient24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27511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Sputum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27512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Fece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.1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Disaccord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atient25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27508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Sputum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.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57516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Fece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.18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Disaccord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57520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Sputum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atient26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2297371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Fece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7.53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17312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Sputum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.226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17393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Sputum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1.61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57517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Fece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15.14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atient27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27519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Fece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67011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Fece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.08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Disaccord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atient28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2297311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Sputum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4.44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17311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Sputum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.384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atient29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2297301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Throat Swab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atient30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27520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Fece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11.3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atient31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57522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Sputum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1.1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atient32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27516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Fece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atient33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17506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Sputum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atient34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2297302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Fece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17302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Fece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.129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Disaccord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atient35</w:t>
            </w:r>
          </w:p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kern w:val="0"/>
                <w:szCs w:val="21"/>
              </w:rPr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2297305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Fece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.15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Disaccord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2297315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Sputum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27504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Sputum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.55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Disaccord</w:t>
            </w:r>
          </w:p>
        </w:tc>
      </w:tr>
      <w:tr>
        <w:trPr>
          <w:trHeight w:val="305" w:hRule="atLeast"/>
        </w:trPr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atient36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27521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Fece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atient37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2297379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Sputum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.15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Disaccord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17513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Fece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57518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Fece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atient38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57512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Fece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57523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Sputum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atient39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2297304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Fece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atient40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17391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Sputum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Nega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0.229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Disaccord</w:t>
            </w:r>
          </w:p>
        </w:tc>
      </w:tr>
      <w:tr>
        <w:trPr>
          <w:trHeight w:val="305" w:hRule="atLeast"/>
        </w:trPr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atient41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27522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Fece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5.43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atient42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17510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Fece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142.625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atient43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57515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Fece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2.57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  <w:tr>
        <w:trPr>
          <w:trHeight w:val="305" w:hRule="atLeast"/>
        </w:trPr>
        <w:tc>
          <w:tcPr>
            <w:tcW w:w="19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 xml:space="preserve">202003067524 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Sputum</w:t>
            </w:r>
          </w:p>
        </w:tc>
        <w:tc>
          <w:tcPr>
            <w:tcW w:w="2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23.97</w:t>
            </w:r>
          </w:p>
        </w:tc>
        <w:tc>
          <w:tcPr>
            <w:tcW w:w="2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Positive</w:t>
            </w:r>
          </w:p>
        </w:tc>
        <w:tc>
          <w:tcPr>
            <w:tcW w:w="2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DengXian;Arial Unicode MS"/>
                <w:color w:val="000000"/>
                <w:szCs w:val="21"/>
              </w:rPr>
              <w:t>Identical</w:t>
            </w:r>
          </w:p>
        </w:tc>
      </w:tr>
    </w:tbl>
    <w:p>
      <w:pPr>
        <w:pStyle w:val="Normal"/>
        <w:snapToGrid w:val="false"/>
        <w:spacing w:before="159" w:after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before="159" w:after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before="159" w:after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before="159" w:after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before="159" w:after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before="159" w:after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before="159" w:after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before="159" w:after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before="159" w:after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before="159" w:after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before="159" w:after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before="159" w:after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before="159" w:after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before="159" w:after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before="159" w:after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before="159" w:after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360"/>
        <w:rPr>
          <w:b/>
          <w:b/>
          <w:color w:val="000000"/>
          <w:kern w:val="0"/>
          <w:sz w:val="24"/>
          <w:highlight w:val="cyan"/>
          <w:lang w:bidi="ar"/>
        </w:rPr>
      </w:pPr>
      <w:r>
        <w:rPr>
          <w:b/>
          <w:color w:val="000000"/>
          <w:kern w:val="0"/>
          <w:sz w:val="24"/>
          <w:highlight w:val="cyan"/>
          <w:lang w:bidi="ar"/>
        </w:rPr>
      </w:r>
    </w:p>
    <w:p>
      <w:pPr>
        <w:pStyle w:val="Normal"/>
        <w:rPr>
          <w:color w:val="000000"/>
          <w:kern w:val="0"/>
          <w:sz w:val="24"/>
          <w:highlight w:val="cyan"/>
          <w:lang w:bidi="ar"/>
        </w:rPr>
      </w:pPr>
      <w:r>
        <w:rPr>
          <w:color w:val="000000"/>
          <w:kern w:val="0"/>
          <w:sz w:val="24"/>
          <w:highlight w:val="cyan"/>
          <w:lang w:bidi="ar"/>
        </w:rPr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5T13:04:00Z</dcterms:created>
  <dc:creator>Administrator</dc:creator>
  <dc:description/>
  <cp:keywords/>
  <dc:language>en-US</dc:language>
  <cp:lastModifiedBy>Dell 10</cp:lastModifiedBy>
  <dcterms:modified xsi:type="dcterms:W3CDTF">2020-08-28T11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